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FC1F7" w14:textId="77777777" w:rsidR="0061102C" w:rsidRPr="00314998" w:rsidRDefault="00446A94" w:rsidP="0061102C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bCs/>
          <w:lang w:val="en-US"/>
        </w:rPr>
        <w:t>S</w:t>
      </w:r>
      <w:r w:rsidR="00207F3A" w:rsidRPr="00226044">
        <w:rPr>
          <w:rFonts w:ascii="Times New Roman" w:hAnsi="Times New Roman"/>
          <w:b/>
          <w:bCs/>
          <w:lang w:val="en-US"/>
        </w:rPr>
        <w:t>1</w:t>
      </w:r>
      <w:r w:rsidR="009C68B4">
        <w:rPr>
          <w:rFonts w:ascii="Times New Roman" w:hAnsi="Times New Roman"/>
          <w:b/>
          <w:bCs/>
          <w:lang w:val="en-US"/>
        </w:rPr>
        <w:t xml:space="preserve"> Figure</w:t>
      </w:r>
      <w:r w:rsidR="00207F3A" w:rsidRPr="00226044">
        <w:rPr>
          <w:rFonts w:ascii="Times New Roman" w:hAnsi="Times New Roman"/>
          <w:b/>
          <w:bCs/>
          <w:lang w:val="en-US"/>
        </w:rPr>
        <w:t>.</w:t>
      </w:r>
      <w:proofErr w:type="gramEnd"/>
      <w:r w:rsidR="00207F3A" w:rsidRPr="00226044">
        <w:rPr>
          <w:rFonts w:ascii="Times New Roman" w:hAnsi="Times New Roman"/>
          <w:b/>
          <w:bCs/>
          <w:lang w:val="en-US"/>
        </w:rPr>
        <w:t xml:space="preserve"> Map of the sampling sites</w:t>
      </w:r>
      <w:r w:rsidR="009C68B4">
        <w:rPr>
          <w:rFonts w:ascii="Times New Roman" w:hAnsi="Times New Roman"/>
          <w:b/>
          <w:bCs/>
          <w:lang w:val="en-US"/>
        </w:rPr>
        <w:t xml:space="preserve">. </w:t>
      </w:r>
      <w:proofErr w:type="gramStart"/>
      <w:r w:rsidR="0061102C" w:rsidRPr="00675702">
        <w:rPr>
          <w:rFonts w:ascii="Times New Roman" w:hAnsi="Times New Roman"/>
          <w:lang w:val="en-US"/>
        </w:rPr>
        <w:t>Location of the fo</w:t>
      </w:r>
      <w:r w:rsidR="0061102C" w:rsidRPr="00314998">
        <w:rPr>
          <w:rFonts w:ascii="Times New Roman" w:hAnsi="Times New Roman"/>
          <w:lang w:val="en-US"/>
        </w:rPr>
        <w:t>ur sampling sites of gammarids in the North-East part of France.</w:t>
      </w:r>
      <w:proofErr w:type="gramEnd"/>
      <w:r w:rsidR="0061102C" w:rsidRPr="00314998">
        <w:rPr>
          <w:rFonts w:ascii="Times New Roman" w:hAnsi="Times New Roman"/>
          <w:lang w:val="en-US"/>
        </w:rPr>
        <w:t xml:space="preserve"> </w:t>
      </w:r>
      <w:r w:rsidR="0061102C">
        <w:rPr>
          <w:rFonts w:ascii="Times New Roman" w:hAnsi="Times New Roman"/>
          <w:lang w:val="en-US"/>
        </w:rPr>
        <w:t xml:space="preserve">The populations of the rivers Doulonne and Norges belong to the MOTU </w:t>
      </w:r>
      <w:r w:rsidR="0061102C">
        <w:rPr>
          <w:rFonts w:ascii="Times New Roman" w:hAnsi="Times New Roman"/>
          <w:i/>
          <w:lang w:val="en-US"/>
        </w:rPr>
        <w:t xml:space="preserve">G. </w:t>
      </w:r>
      <w:proofErr w:type="spellStart"/>
      <w:r w:rsidR="0061102C">
        <w:rPr>
          <w:rFonts w:ascii="Times New Roman" w:hAnsi="Times New Roman"/>
          <w:i/>
          <w:lang w:val="en-US"/>
        </w:rPr>
        <w:t>fossarum</w:t>
      </w:r>
      <w:proofErr w:type="spellEnd"/>
      <w:r w:rsidR="0061102C">
        <w:rPr>
          <w:rFonts w:ascii="Times New Roman" w:hAnsi="Times New Roman"/>
          <w:lang w:val="en-US"/>
        </w:rPr>
        <w:t xml:space="preserve"> I, and the populations of the river Ource and of the Résurgence du Vivier belong to the MOTU </w:t>
      </w:r>
      <w:r w:rsidR="0061102C">
        <w:rPr>
          <w:rFonts w:ascii="Times New Roman" w:hAnsi="Times New Roman"/>
          <w:i/>
          <w:lang w:val="en-US"/>
        </w:rPr>
        <w:t xml:space="preserve">G. </w:t>
      </w:r>
      <w:proofErr w:type="spellStart"/>
      <w:r w:rsidR="0061102C">
        <w:rPr>
          <w:rFonts w:ascii="Times New Roman" w:hAnsi="Times New Roman"/>
          <w:i/>
          <w:lang w:val="en-US"/>
        </w:rPr>
        <w:t>fossarum</w:t>
      </w:r>
      <w:proofErr w:type="spellEnd"/>
      <w:r w:rsidR="0061102C">
        <w:rPr>
          <w:rFonts w:ascii="Times New Roman" w:hAnsi="Times New Roman"/>
          <w:lang w:val="en-US"/>
        </w:rPr>
        <w:t xml:space="preserve"> VII. </w:t>
      </w:r>
    </w:p>
    <w:p w14:paraId="5BE40FB1" w14:textId="097F578C" w:rsidR="00942727" w:rsidRPr="009C68B4" w:rsidRDefault="00942727">
      <w:pPr>
        <w:rPr>
          <w:rFonts w:ascii="Times New Roman" w:hAnsi="Times New Roman"/>
          <w:bCs/>
          <w:lang w:val="en-US"/>
        </w:rPr>
      </w:pPr>
    </w:p>
    <w:p w14:paraId="573AF1EF" w14:textId="77777777" w:rsidR="00942727" w:rsidRPr="00226044" w:rsidRDefault="00942727">
      <w:pPr>
        <w:rPr>
          <w:rFonts w:ascii="Times New Roman" w:hAnsi="Times New Roman"/>
          <w:lang w:val="en-US"/>
        </w:rPr>
      </w:pPr>
    </w:p>
    <w:p w14:paraId="0B60489A" w14:textId="77777777" w:rsidR="00942727" w:rsidRPr="009C68B4" w:rsidRDefault="00207F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 w:eastAsia="en-US" w:bidi="ar-SA"/>
        </w:rPr>
        <w:drawing>
          <wp:inline distT="0" distB="0" distL="0" distR="0" wp14:anchorId="7F9A71E9" wp14:editId="6310E6C3">
            <wp:extent cx="3972560" cy="2948940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560" cy="2948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42727" w:rsidRPr="009C68B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1568"/>
    <w:multiLevelType w:val="multilevel"/>
    <w:tmpl w:val="D4566AA6"/>
    <w:lvl w:ilvl="0">
      <w:start w:val="1"/>
      <w:numFmt w:val="decimal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957005D"/>
    <w:multiLevelType w:val="hybridMultilevel"/>
    <w:tmpl w:val="8C6A22FE"/>
    <w:lvl w:ilvl="0" w:tplc="3710BB2E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727"/>
    <w:rsid w:val="000027FD"/>
    <w:rsid w:val="0005559C"/>
    <w:rsid w:val="00063BEA"/>
    <w:rsid w:val="00083638"/>
    <w:rsid w:val="00084C09"/>
    <w:rsid w:val="000A501E"/>
    <w:rsid w:val="000D16D0"/>
    <w:rsid w:val="000D2754"/>
    <w:rsid w:val="000E73CD"/>
    <w:rsid w:val="00133B93"/>
    <w:rsid w:val="00146774"/>
    <w:rsid w:val="00161D70"/>
    <w:rsid w:val="00171BBC"/>
    <w:rsid w:val="00195AA7"/>
    <w:rsid w:val="001969B1"/>
    <w:rsid w:val="001A061C"/>
    <w:rsid w:val="001A353E"/>
    <w:rsid w:val="001D2031"/>
    <w:rsid w:val="001E6B0B"/>
    <w:rsid w:val="001F2AB9"/>
    <w:rsid w:val="0020299B"/>
    <w:rsid w:val="00202C6A"/>
    <w:rsid w:val="00203216"/>
    <w:rsid w:val="00207F3A"/>
    <w:rsid w:val="002145E2"/>
    <w:rsid w:val="00221CC6"/>
    <w:rsid w:val="002228A1"/>
    <w:rsid w:val="00226044"/>
    <w:rsid w:val="0026606E"/>
    <w:rsid w:val="002C3F93"/>
    <w:rsid w:val="002C52C3"/>
    <w:rsid w:val="002D398D"/>
    <w:rsid w:val="002D63CC"/>
    <w:rsid w:val="002E6E3A"/>
    <w:rsid w:val="00305D59"/>
    <w:rsid w:val="00314998"/>
    <w:rsid w:val="00320C80"/>
    <w:rsid w:val="00340DE5"/>
    <w:rsid w:val="00384078"/>
    <w:rsid w:val="003A6908"/>
    <w:rsid w:val="003B230B"/>
    <w:rsid w:val="003C65E0"/>
    <w:rsid w:val="003F061D"/>
    <w:rsid w:val="00434DAE"/>
    <w:rsid w:val="00435BB2"/>
    <w:rsid w:val="00441224"/>
    <w:rsid w:val="00446A94"/>
    <w:rsid w:val="00450EF1"/>
    <w:rsid w:val="00485F0F"/>
    <w:rsid w:val="00496148"/>
    <w:rsid w:val="004A05FC"/>
    <w:rsid w:val="004B25C2"/>
    <w:rsid w:val="004C2A80"/>
    <w:rsid w:val="0051543B"/>
    <w:rsid w:val="00531B80"/>
    <w:rsid w:val="00550309"/>
    <w:rsid w:val="00557729"/>
    <w:rsid w:val="00565891"/>
    <w:rsid w:val="005B04F1"/>
    <w:rsid w:val="005F101E"/>
    <w:rsid w:val="0061102C"/>
    <w:rsid w:val="00636836"/>
    <w:rsid w:val="00647230"/>
    <w:rsid w:val="00666454"/>
    <w:rsid w:val="00673860"/>
    <w:rsid w:val="00675702"/>
    <w:rsid w:val="00675B63"/>
    <w:rsid w:val="0068079A"/>
    <w:rsid w:val="00695D2C"/>
    <w:rsid w:val="006A32F3"/>
    <w:rsid w:val="006A75BF"/>
    <w:rsid w:val="006B12B0"/>
    <w:rsid w:val="006D786A"/>
    <w:rsid w:val="006D7C54"/>
    <w:rsid w:val="006F0355"/>
    <w:rsid w:val="006F06EB"/>
    <w:rsid w:val="0070540F"/>
    <w:rsid w:val="00705707"/>
    <w:rsid w:val="007218F4"/>
    <w:rsid w:val="00723E47"/>
    <w:rsid w:val="00734A23"/>
    <w:rsid w:val="00744ACF"/>
    <w:rsid w:val="00770704"/>
    <w:rsid w:val="007A2336"/>
    <w:rsid w:val="007B23A3"/>
    <w:rsid w:val="007D0808"/>
    <w:rsid w:val="007F0373"/>
    <w:rsid w:val="007F62A6"/>
    <w:rsid w:val="0083119D"/>
    <w:rsid w:val="008562AB"/>
    <w:rsid w:val="00862074"/>
    <w:rsid w:val="00870478"/>
    <w:rsid w:val="00886120"/>
    <w:rsid w:val="0089430B"/>
    <w:rsid w:val="00897044"/>
    <w:rsid w:val="008C4B08"/>
    <w:rsid w:val="008D2478"/>
    <w:rsid w:val="008E7E5C"/>
    <w:rsid w:val="0091192F"/>
    <w:rsid w:val="00914A4E"/>
    <w:rsid w:val="009169C2"/>
    <w:rsid w:val="00916DC2"/>
    <w:rsid w:val="009274CA"/>
    <w:rsid w:val="00937B15"/>
    <w:rsid w:val="00942727"/>
    <w:rsid w:val="00943127"/>
    <w:rsid w:val="00961D98"/>
    <w:rsid w:val="00967086"/>
    <w:rsid w:val="00971BD4"/>
    <w:rsid w:val="009803C2"/>
    <w:rsid w:val="009936F8"/>
    <w:rsid w:val="009A771F"/>
    <w:rsid w:val="009C68B4"/>
    <w:rsid w:val="009D445C"/>
    <w:rsid w:val="009F7954"/>
    <w:rsid w:val="00A600F1"/>
    <w:rsid w:val="00A67242"/>
    <w:rsid w:val="00AA051D"/>
    <w:rsid w:val="00AA61B6"/>
    <w:rsid w:val="00AB617D"/>
    <w:rsid w:val="00AF3B27"/>
    <w:rsid w:val="00B274C8"/>
    <w:rsid w:val="00B354B9"/>
    <w:rsid w:val="00B3727C"/>
    <w:rsid w:val="00B8129E"/>
    <w:rsid w:val="00B83BA6"/>
    <w:rsid w:val="00B927A4"/>
    <w:rsid w:val="00B93946"/>
    <w:rsid w:val="00C06623"/>
    <w:rsid w:val="00C23CF4"/>
    <w:rsid w:val="00C342C7"/>
    <w:rsid w:val="00C63BAA"/>
    <w:rsid w:val="00CB2F92"/>
    <w:rsid w:val="00CC706F"/>
    <w:rsid w:val="00CD6FBD"/>
    <w:rsid w:val="00CD73AB"/>
    <w:rsid w:val="00CD7589"/>
    <w:rsid w:val="00D11DC3"/>
    <w:rsid w:val="00D25972"/>
    <w:rsid w:val="00D31386"/>
    <w:rsid w:val="00D43E32"/>
    <w:rsid w:val="00D44F91"/>
    <w:rsid w:val="00D53E84"/>
    <w:rsid w:val="00DB6BBA"/>
    <w:rsid w:val="00DC5D91"/>
    <w:rsid w:val="00DF741C"/>
    <w:rsid w:val="00E2282B"/>
    <w:rsid w:val="00E22A0F"/>
    <w:rsid w:val="00E24506"/>
    <w:rsid w:val="00E4643A"/>
    <w:rsid w:val="00E5081F"/>
    <w:rsid w:val="00E568DC"/>
    <w:rsid w:val="00E83877"/>
    <w:rsid w:val="00ED1517"/>
    <w:rsid w:val="00ED534B"/>
    <w:rsid w:val="00EE17D8"/>
    <w:rsid w:val="00EE6760"/>
    <w:rsid w:val="00EE679A"/>
    <w:rsid w:val="00EF13CE"/>
    <w:rsid w:val="00F05C81"/>
    <w:rsid w:val="00F12779"/>
    <w:rsid w:val="00F36976"/>
    <w:rsid w:val="00F5638B"/>
    <w:rsid w:val="00F5768D"/>
    <w:rsid w:val="00F807FB"/>
    <w:rsid w:val="00F84910"/>
    <w:rsid w:val="00FC1AC4"/>
    <w:rsid w:val="00FC2179"/>
    <w:rsid w:val="00FE3925"/>
    <w:rsid w:val="00FF2168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3A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m-camera</dc:creator>
  <cp:lastModifiedBy>Jayaseela</cp:lastModifiedBy>
  <cp:revision>2</cp:revision>
  <dcterms:created xsi:type="dcterms:W3CDTF">2020-04-07T08:51:00Z</dcterms:created>
  <dcterms:modified xsi:type="dcterms:W3CDTF">2020-04-07T08:51:00Z</dcterms:modified>
  <dc:language>fr-FR</dc:language>
</cp:coreProperties>
</file>